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C5701" w14:textId="77777777" w:rsidR="00D269BB" w:rsidRPr="009640DC" w:rsidRDefault="00D269BB" w:rsidP="00D269BB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1 </w:t>
      </w:r>
      <w:r w:rsidRPr="009640DC">
        <w:rPr>
          <w:b/>
          <w:bCs/>
          <w:sz w:val="22"/>
          <w:szCs w:val="22"/>
        </w:rPr>
        <w:t>Appendix</w:t>
      </w:r>
      <w:r>
        <w:rPr>
          <w:b/>
          <w:bCs/>
          <w:sz w:val="22"/>
          <w:szCs w:val="22"/>
        </w:rPr>
        <w:t xml:space="preserve">. </w:t>
      </w:r>
      <w:r w:rsidRPr="009640DC">
        <w:rPr>
          <w:b/>
          <w:bCs/>
          <w:sz w:val="22"/>
          <w:szCs w:val="22"/>
        </w:rPr>
        <w:t>DAG of maternal smoking behaviour and SUID</w:t>
      </w:r>
    </w:p>
    <w:p w14:paraId="02F8B690" w14:textId="79F6EB63" w:rsidR="00B07409" w:rsidRDefault="009B5F93">
      <w:r w:rsidRPr="009B5F93">
        <w:drawing>
          <wp:inline distT="0" distB="0" distL="0" distR="0" wp14:anchorId="10B12AFB" wp14:editId="0864604A">
            <wp:extent cx="9144000" cy="6192520"/>
            <wp:effectExtent l="0" t="0" r="0" b="0"/>
            <wp:docPr id="17740460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04605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619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7409" w:rsidSect="00D269B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9BB"/>
    <w:rsid w:val="0033673E"/>
    <w:rsid w:val="005545B5"/>
    <w:rsid w:val="00626C59"/>
    <w:rsid w:val="009367DF"/>
    <w:rsid w:val="009B5F93"/>
    <w:rsid w:val="00A839E0"/>
    <w:rsid w:val="00B07409"/>
    <w:rsid w:val="00CB7AA0"/>
    <w:rsid w:val="00D269BB"/>
    <w:rsid w:val="00DA00AC"/>
    <w:rsid w:val="00DD6931"/>
    <w:rsid w:val="00EF6FA1"/>
    <w:rsid w:val="00F14971"/>
    <w:rsid w:val="00F37BDB"/>
    <w:rsid w:val="00F6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7F3D4"/>
  <w15:chartTrackingRefBased/>
  <w15:docId w15:val="{F724C9AD-0200-5C41-AFB9-C471A8DEA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9B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9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9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9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9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9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9B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9B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9B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9B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9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9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9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6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9B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6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9B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6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9B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6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9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9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49</Characters>
  <Application>Microsoft Office Word</Application>
  <DocSecurity>0</DocSecurity>
  <Lines>2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i Hudson</dc:creator>
  <cp:keywords/>
  <dc:description/>
  <cp:lastModifiedBy>Kiki Hudson</cp:lastModifiedBy>
  <cp:revision>2</cp:revision>
  <dcterms:created xsi:type="dcterms:W3CDTF">2025-07-09T16:03:00Z</dcterms:created>
  <dcterms:modified xsi:type="dcterms:W3CDTF">2026-01-21T22:36:00Z</dcterms:modified>
</cp:coreProperties>
</file>